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7"/>
        <w:gridCol w:w="1195"/>
        <w:gridCol w:w="1818"/>
        <w:gridCol w:w="1818"/>
      </w:tblGrid>
      <w:tr w:rsidR="00892206" w:rsidRPr="00091500" w14:paraId="32577FCA" w14:textId="77777777" w:rsidTr="009D3012">
        <w:trPr>
          <w:trHeight w:val="971"/>
          <w:jc w:val="center"/>
        </w:trPr>
        <w:tc>
          <w:tcPr>
            <w:tcW w:w="1647" w:type="dxa"/>
            <w:shd w:val="clear" w:color="auto" w:fill="D0CECE" w:themeFill="background2" w:themeFillShade="E6"/>
            <w:vAlign w:val="center"/>
          </w:tcPr>
          <w:p w14:paraId="21C0D577" w14:textId="77777777" w:rsidR="00892206" w:rsidRPr="00091500" w:rsidRDefault="00892206" w:rsidP="009D3012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2"/>
                <w:szCs w:val="22"/>
              </w:rPr>
            </w:pPr>
            <w:r w:rsidRPr="00091500">
              <w:rPr>
                <w:kern w:val="24"/>
                <w:sz w:val="22"/>
                <w:szCs w:val="22"/>
              </w:rPr>
              <w:t>Institution</w:t>
            </w:r>
          </w:p>
          <w:p w14:paraId="7DC9FA0A" w14:textId="77777777" w:rsidR="00892206" w:rsidRPr="00091500" w:rsidRDefault="00892206" w:rsidP="009D3012">
            <w:pPr>
              <w:spacing w:line="480" w:lineRule="auto"/>
              <w:jc w:val="center"/>
            </w:pPr>
            <w:r w:rsidRPr="00091500">
              <w:rPr>
                <w:rFonts w:eastAsia="Calibri"/>
                <w:kern w:val="24"/>
              </w:rPr>
              <w:t>Location</w:t>
            </w:r>
          </w:p>
        </w:tc>
        <w:tc>
          <w:tcPr>
            <w:tcW w:w="1195" w:type="dxa"/>
            <w:shd w:val="clear" w:color="auto" w:fill="D0CECE" w:themeFill="background2" w:themeFillShade="E6"/>
            <w:vAlign w:val="center"/>
          </w:tcPr>
          <w:p w14:paraId="488A3A3C" w14:textId="77777777" w:rsidR="00892206" w:rsidRPr="00091500" w:rsidRDefault="00892206" w:rsidP="009D3012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2"/>
                <w:szCs w:val="22"/>
              </w:rPr>
            </w:pPr>
            <w:r w:rsidRPr="00091500">
              <w:rPr>
                <w:kern w:val="24"/>
                <w:sz w:val="22"/>
                <w:szCs w:val="22"/>
              </w:rPr>
              <w:t>B6</w:t>
            </w:r>
          </w:p>
          <w:p w14:paraId="79E8D926" w14:textId="77777777" w:rsidR="00892206" w:rsidRPr="00091500" w:rsidRDefault="00892206" w:rsidP="009D3012">
            <w:pPr>
              <w:spacing w:line="480" w:lineRule="auto"/>
              <w:jc w:val="center"/>
            </w:pPr>
            <w:r w:rsidRPr="00091500">
              <w:rPr>
                <w:kern w:val="24"/>
              </w:rPr>
              <w:t>Samples</w:t>
            </w:r>
          </w:p>
        </w:tc>
        <w:tc>
          <w:tcPr>
            <w:tcW w:w="1818" w:type="dxa"/>
            <w:shd w:val="clear" w:color="auto" w:fill="D0CECE" w:themeFill="background2" w:themeFillShade="E6"/>
            <w:vAlign w:val="center"/>
          </w:tcPr>
          <w:p w14:paraId="74DF8056" w14:textId="77777777" w:rsidR="00892206" w:rsidRPr="00091500" w:rsidRDefault="00892206" w:rsidP="009D3012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2"/>
                <w:szCs w:val="22"/>
              </w:rPr>
            </w:pPr>
            <w:r w:rsidRPr="00091500">
              <w:rPr>
                <w:kern w:val="24"/>
                <w:sz w:val="22"/>
                <w:szCs w:val="22"/>
              </w:rPr>
              <w:t>% Positive</w:t>
            </w:r>
          </w:p>
          <w:p w14:paraId="3D4B550F" w14:textId="0FB3F236" w:rsidR="00892206" w:rsidRPr="00091500" w:rsidRDefault="00892206" w:rsidP="009D3012">
            <w:pPr>
              <w:spacing w:line="480" w:lineRule="auto"/>
              <w:jc w:val="center"/>
            </w:pPr>
            <w:r w:rsidRPr="00091500">
              <w:rPr>
                <w:kern w:val="24"/>
              </w:rPr>
              <w:t>(40</w:t>
            </w:r>
            <w:r w:rsidR="00875808">
              <w:rPr>
                <w:kern w:val="24"/>
              </w:rPr>
              <w:t>-</w:t>
            </w:r>
            <w:r w:rsidRPr="00091500">
              <w:rPr>
                <w:kern w:val="24"/>
              </w:rPr>
              <w:t>cycle PCR)</w:t>
            </w:r>
          </w:p>
        </w:tc>
        <w:tc>
          <w:tcPr>
            <w:tcW w:w="1818" w:type="dxa"/>
            <w:shd w:val="clear" w:color="auto" w:fill="D0CECE" w:themeFill="background2" w:themeFillShade="E6"/>
            <w:vAlign w:val="center"/>
          </w:tcPr>
          <w:p w14:paraId="0E0AF6FF" w14:textId="77777777" w:rsidR="00892206" w:rsidRPr="00091500" w:rsidRDefault="00892206" w:rsidP="009D3012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2"/>
                <w:szCs w:val="22"/>
              </w:rPr>
            </w:pPr>
            <w:r w:rsidRPr="00091500">
              <w:rPr>
                <w:kern w:val="24"/>
                <w:sz w:val="22"/>
                <w:szCs w:val="22"/>
              </w:rPr>
              <w:t>% Positive</w:t>
            </w:r>
          </w:p>
          <w:p w14:paraId="55B2403E" w14:textId="77777777" w:rsidR="00892206" w:rsidRPr="00091500" w:rsidRDefault="00892206" w:rsidP="009D3012">
            <w:pPr>
              <w:pStyle w:val="NormalWeb"/>
              <w:spacing w:before="0" w:beforeAutospacing="0" w:after="0" w:afterAutospacing="0" w:line="480" w:lineRule="auto"/>
              <w:jc w:val="center"/>
              <w:rPr>
                <w:kern w:val="24"/>
                <w:sz w:val="22"/>
                <w:szCs w:val="22"/>
              </w:rPr>
            </w:pPr>
            <w:r w:rsidRPr="00091500">
              <w:rPr>
                <w:kern w:val="24"/>
              </w:rPr>
              <w:t>(Nested PCR)</w:t>
            </w:r>
          </w:p>
        </w:tc>
      </w:tr>
      <w:tr w:rsidR="00892206" w:rsidRPr="00091500" w14:paraId="23A54DFB" w14:textId="77777777" w:rsidTr="009D3012">
        <w:trPr>
          <w:trHeight w:val="530"/>
          <w:jc w:val="center"/>
        </w:trPr>
        <w:tc>
          <w:tcPr>
            <w:tcW w:w="1647" w:type="dxa"/>
            <w:vAlign w:val="center"/>
          </w:tcPr>
          <w:p w14:paraId="61CE261F" w14:textId="77777777" w:rsidR="00892206" w:rsidRPr="00091500" w:rsidRDefault="00892206" w:rsidP="009D3012">
            <w:pPr>
              <w:spacing w:line="480" w:lineRule="auto"/>
              <w:jc w:val="center"/>
              <w:rPr>
                <w:kern w:val="24"/>
              </w:rPr>
            </w:pPr>
          </w:p>
          <w:p w14:paraId="3C9966E0" w14:textId="77777777" w:rsidR="00892206" w:rsidRPr="00091500" w:rsidRDefault="00892206" w:rsidP="009D3012">
            <w:pPr>
              <w:spacing w:line="480" w:lineRule="auto"/>
              <w:jc w:val="center"/>
            </w:pPr>
            <w:r w:rsidRPr="00091500">
              <w:rPr>
                <w:kern w:val="24"/>
              </w:rPr>
              <w:t>Arizona</w:t>
            </w:r>
          </w:p>
        </w:tc>
        <w:tc>
          <w:tcPr>
            <w:tcW w:w="1195" w:type="dxa"/>
            <w:vAlign w:val="center"/>
          </w:tcPr>
          <w:p w14:paraId="640C83A1" w14:textId="77777777" w:rsidR="00892206" w:rsidRPr="00091500" w:rsidRDefault="00892206" w:rsidP="009D3012">
            <w:pPr>
              <w:spacing w:line="480" w:lineRule="auto"/>
              <w:jc w:val="center"/>
              <w:rPr>
                <w:kern w:val="24"/>
              </w:rPr>
            </w:pPr>
          </w:p>
          <w:p w14:paraId="4F2292AD" w14:textId="77777777" w:rsidR="00892206" w:rsidRPr="00091500" w:rsidRDefault="00892206" w:rsidP="009D3012">
            <w:pPr>
              <w:spacing w:line="480" w:lineRule="auto"/>
              <w:jc w:val="center"/>
            </w:pPr>
            <w:r w:rsidRPr="00091500">
              <w:rPr>
                <w:kern w:val="24"/>
              </w:rPr>
              <w:t>N= 4</w:t>
            </w:r>
          </w:p>
        </w:tc>
        <w:tc>
          <w:tcPr>
            <w:tcW w:w="1818" w:type="dxa"/>
            <w:vAlign w:val="center"/>
          </w:tcPr>
          <w:p w14:paraId="7C61D2DB" w14:textId="77777777" w:rsidR="00892206" w:rsidRPr="00091500" w:rsidRDefault="00892206" w:rsidP="009D3012">
            <w:pPr>
              <w:spacing w:line="480" w:lineRule="auto"/>
              <w:jc w:val="center"/>
              <w:rPr>
                <w:kern w:val="24"/>
              </w:rPr>
            </w:pPr>
          </w:p>
          <w:p w14:paraId="4FE31DDC" w14:textId="77777777" w:rsidR="00892206" w:rsidRPr="00091500" w:rsidRDefault="00892206" w:rsidP="009D3012">
            <w:pPr>
              <w:spacing w:line="480" w:lineRule="auto"/>
              <w:jc w:val="center"/>
            </w:pPr>
            <w:r w:rsidRPr="00091500">
              <w:rPr>
                <w:kern w:val="24"/>
              </w:rPr>
              <w:t>0%</w:t>
            </w:r>
          </w:p>
        </w:tc>
        <w:tc>
          <w:tcPr>
            <w:tcW w:w="1818" w:type="dxa"/>
            <w:vAlign w:val="center"/>
          </w:tcPr>
          <w:p w14:paraId="56FD55F7" w14:textId="77777777" w:rsidR="00892206" w:rsidRPr="00091500" w:rsidRDefault="00892206" w:rsidP="009D3012">
            <w:pPr>
              <w:spacing w:line="480" w:lineRule="auto"/>
              <w:jc w:val="center"/>
              <w:rPr>
                <w:kern w:val="24"/>
              </w:rPr>
            </w:pPr>
          </w:p>
          <w:p w14:paraId="4FD7C4CA" w14:textId="77777777" w:rsidR="00892206" w:rsidRPr="00091500" w:rsidRDefault="00892206" w:rsidP="009D3012">
            <w:pPr>
              <w:spacing w:line="480" w:lineRule="auto"/>
              <w:jc w:val="center"/>
              <w:rPr>
                <w:kern w:val="24"/>
              </w:rPr>
            </w:pPr>
            <w:r w:rsidRPr="00091500">
              <w:rPr>
                <w:kern w:val="24"/>
              </w:rPr>
              <w:t>25%</w:t>
            </w:r>
          </w:p>
        </w:tc>
      </w:tr>
      <w:tr w:rsidR="00892206" w:rsidRPr="00091500" w14:paraId="31276C0B" w14:textId="77777777" w:rsidTr="009D3012">
        <w:trPr>
          <w:jc w:val="center"/>
        </w:trPr>
        <w:tc>
          <w:tcPr>
            <w:tcW w:w="1647" w:type="dxa"/>
            <w:vAlign w:val="center"/>
          </w:tcPr>
          <w:p w14:paraId="17AD4C6F" w14:textId="77777777" w:rsidR="00892206" w:rsidRPr="00091500" w:rsidRDefault="00892206" w:rsidP="009D3012">
            <w:pPr>
              <w:spacing w:line="480" w:lineRule="auto"/>
              <w:jc w:val="center"/>
              <w:rPr>
                <w:kern w:val="24"/>
              </w:rPr>
            </w:pPr>
          </w:p>
          <w:p w14:paraId="6E5A0547" w14:textId="77777777" w:rsidR="00892206" w:rsidRPr="00091500" w:rsidRDefault="00892206" w:rsidP="009D3012">
            <w:pPr>
              <w:spacing w:line="480" w:lineRule="auto"/>
              <w:jc w:val="center"/>
            </w:pPr>
            <w:r w:rsidRPr="00091500">
              <w:rPr>
                <w:kern w:val="24"/>
              </w:rPr>
              <w:t>California</w:t>
            </w:r>
          </w:p>
        </w:tc>
        <w:tc>
          <w:tcPr>
            <w:tcW w:w="1195" w:type="dxa"/>
            <w:vAlign w:val="center"/>
          </w:tcPr>
          <w:p w14:paraId="0E897586" w14:textId="77777777" w:rsidR="00892206" w:rsidRPr="00091500" w:rsidRDefault="00892206" w:rsidP="009D3012">
            <w:pPr>
              <w:spacing w:line="480" w:lineRule="auto"/>
              <w:jc w:val="center"/>
              <w:rPr>
                <w:kern w:val="24"/>
              </w:rPr>
            </w:pPr>
          </w:p>
          <w:p w14:paraId="4A6E4B8E" w14:textId="77777777" w:rsidR="00892206" w:rsidRPr="00091500" w:rsidRDefault="00892206" w:rsidP="009D3012">
            <w:pPr>
              <w:spacing w:line="480" w:lineRule="auto"/>
              <w:jc w:val="center"/>
            </w:pPr>
            <w:r w:rsidRPr="00091500">
              <w:rPr>
                <w:kern w:val="24"/>
              </w:rPr>
              <w:t>N= 2</w:t>
            </w:r>
          </w:p>
        </w:tc>
        <w:tc>
          <w:tcPr>
            <w:tcW w:w="1818" w:type="dxa"/>
            <w:vAlign w:val="center"/>
          </w:tcPr>
          <w:p w14:paraId="04555112" w14:textId="77777777" w:rsidR="00892206" w:rsidRPr="00091500" w:rsidRDefault="00892206" w:rsidP="009D3012">
            <w:pPr>
              <w:spacing w:line="480" w:lineRule="auto"/>
              <w:jc w:val="center"/>
              <w:rPr>
                <w:kern w:val="24"/>
              </w:rPr>
            </w:pPr>
          </w:p>
          <w:p w14:paraId="5813C1C8" w14:textId="77777777" w:rsidR="00892206" w:rsidRPr="00091500" w:rsidRDefault="00892206" w:rsidP="009D3012">
            <w:pPr>
              <w:spacing w:line="480" w:lineRule="auto"/>
              <w:jc w:val="center"/>
            </w:pPr>
            <w:r w:rsidRPr="00091500">
              <w:rPr>
                <w:kern w:val="24"/>
              </w:rPr>
              <w:t>100%</w:t>
            </w:r>
          </w:p>
        </w:tc>
        <w:tc>
          <w:tcPr>
            <w:tcW w:w="1818" w:type="dxa"/>
            <w:vAlign w:val="center"/>
          </w:tcPr>
          <w:p w14:paraId="08FDEFE0" w14:textId="77777777" w:rsidR="00892206" w:rsidRPr="00091500" w:rsidRDefault="00892206" w:rsidP="009D3012">
            <w:pPr>
              <w:spacing w:line="480" w:lineRule="auto"/>
              <w:jc w:val="center"/>
              <w:rPr>
                <w:kern w:val="24"/>
              </w:rPr>
            </w:pPr>
          </w:p>
          <w:p w14:paraId="10E80C2A" w14:textId="77777777" w:rsidR="00892206" w:rsidRPr="00091500" w:rsidRDefault="00892206" w:rsidP="009D3012">
            <w:pPr>
              <w:spacing w:line="480" w:lineRule="auto"/>
              <w:jc w:val="center"/>
              <w:rPr>
                <w:kern w:val="24"/>
              </w:rPr>
            </w:pPr>
            <w:r w:rsidRPr="00091500">
              <w:rPr>
                <w:kern w:val="24"/>
              </w:rPr>
              <w:t>100%</w:t>
            </w:r>
          </w:p>
        </w:tc>
      </w:tr>
      <w:tr w:rsidR="00892206" w:rsidRPr="00091500" w14:paraId="385C503F" w14:textId="77777777" w:rsidTr="009D3012">
        <w:trPr>
          <w:jc w:val="center"/>
        </w:trPr>
        <w:tc>
          <w:tcPr>
            <w:tcW w:w="1647" w:type="dxa"/>
            <w:vAlign w:val="center"/>
          </w:tcPr>
          <w:p w14:paraId="5068B218" w14:textId="77777777" w:rsidR="00892206" w:rsidRPr="00091500" w:rsidRDefault="00892206" w:rsidP="009D3012">
            <w:pPr>
              <w:spacing w:line="480" w:lineRule="auto"/>
              <w:jc w:val="center"/>
              <w:rPr>
                <w:kern w:val="24"/>
              </w:rPr>
            </w:pPr>
          </w:p>
          <w:p w14:paraId="5B85233A" w14:textId="77777777" w:rsidR="00892206" w:rsidRPr="00091500" w:rsidRDefault="00892206" w:rsidP="009D3012">
            <w:pPr>
              <w:spacing w:line="480" w:lineRule="auto"/>
              <w:jc w:val="center"/>
            </w:pPr>
            <w:r w:rsidRPr="00091500">
              <w:rPr>
                <w:kern w:val="24"/>
              </w:rPr>
              <w:t>Pennsylvania</w:t>
            </w:r>
          </w:p>
        </w:tc>
        <w:tc>
          <w:tcPr>
            <w:tcW w:w="1195" w:type="dxa"/>
            <w:vAlign w:val="center"/>
          </w:tcPr>
          <w:p w14:paraId="1DA5401D" w14:textId="77777777" w:rsidR="00892206" w:rsidRPr="00091500" w:rsidRDefault="00892206" w:rsidP="009D3012">
            <w:pPr>
              <w:spacing w:line="480" w:lineRule="auto"/>
              <w:jc w:val="center"/>
              <w:rPr>
                <w:kern w:val="24"/>
              </w:rPr>
            </w:pPr>
          </w:p>
          <w:p w14:paraId="67995C6B" w14:textId="77777777" w:rsidR="00892206" w:rsidRPr="00091500" w:rsidRDefault="00892206" w:rsidP="009D3012">
            <w:pPr>
              <w:spacing w:line="480" w:lineRule="auto"/>
              <w:jc w:val="center"/>
            </w:pPr>
            <w:r w:rsidRPr="00091500">
              <w:rPr>
                <w:kern w:val="24"/>
              </w:rPr>
              <w:t>N= 2</w:t>
            </w:r>
          </w:p>
        </w:tc>
        <w:tc>
          <w:tcPr>
            <w:tcW w:w="1818" w:type="dxa"/>
            <w:vAlign w:val="center"/>
          </w:tcPr>
          <w:p w14:paraId="017B6472" w14:textId="77777777" w:rsidR="00892206" w:rsidRPr="00091500" w:rsidRDefault="00892206" w:rsidP="009D3012">
            <w:pPr>
              <w:spacing w:line="480" w:lineRule="auto"/>
              <w:jc w:val="center"/>
              <w:rPr>
                <w:kern w:val="24"/>
              </w:rPr>
            </w:pPr>
          </w:p>
          <w:p w14:paraId="75C90848" w14:textId="77777777" w:rsidR="00892206" w:rsidRPr="00091500" w:rsidRDefault="00892206" w:rsidP="009D3012">
            <w:pPr>
              <w:spacing w:line="480" w:lineRule="auto"/>
              <w:jc w:val="center"/>
            </w:pPr>
            <w:r w:rsidRPr="00091500">
              <w:rPr>
                <w:kern w:val="24"/>
              </w:rPr>
              <w:t>0%</w:t>
            </w:r>
          </w:p>
        </w:tc>
        <w:tc>
          <w:tcPr>
            <w:tcW w:w="1818" w:type="dxa"/>
            <w:vAlign w:val="center"/>
          </w:tcPr>
          <w:p w14:paraId="3C4FAC11" w14:textId="77777777" w:rsidR="00892206" w:rsidRPr="00091500" w:rsidRDefault="00892206" w:rsidP="009D3012">
            <w:pPr>
              <w:spacing w:line="480" w:lineRule="auto"/>
              <w:jc w:val="center"/>
              <w:rPr>
                <w:kern w:val="24"/>
              </w:rPr>
            </w:pPr>
          </w:p>
          <w:p w14:paraId="5788DB92" w14:textId="77777777" w:rsidR="00892206" w:rsidRPr="00091500" w:rsidRDefault="00892206" w:rsidP="009D3012">
            <w:pPr>
              <w:spacing w:line="480" w:lineRule="auto"/>
              <w:jc w:val="center"/>
              <w:rPr>
                <w:kern w:val="24"/>
              </w:rPr>
            </w:pPr>
            <w:r w:rsidRPr="00091500">
              <w:rPr>
                <w:kern w:val="24"/>
              </w:rPr>
              <w:t>0 %</w:t>
            </w:r>
          </w:p>
        </w:tc>
      </w:tr>
      <w:tr w:rsidR="00892206" w:rsidRPr="00091500" w14:paraId="1571E3F4" w14:textId="77777777" w:rsidTr="009D3012">
        <w:trPr>
          <w:jc w:val="center"/>
        </w:trPr>
        <w:tc>
          <w:tcPr>
            <w:tcW w:w="1647" w:type="dxa"/>
            <w:vAlign w:val="center"/>
          </w:tcPr>
          <w:p w14:paraId="487F636B" w14:textId="77777777" w:rsidR="00892206" w:rsidRPr="00091500" w:rsidRDefault="00892206" w:rsidP="009D3012">
            <w:pPr>
              <w:spacing w:line="480" w:lineRule="auto"/>
              <w:jc w:val="center"/>
              <w:rPr>
                <w:kern w:val="24"/>
              </w:rPr>
            </w:pPr>
          </w:p>
          <w:p w14:paraId="5A15D43D" w14:textId="77777777" w:rsidR="00892206" w:rsidRPr="00091500" w:rsidRDefault="00892206" w:rsidP="009D3012">
            <w:pPr>
              <w:spacing w:line="480" w:lineRule="auto"/>
              <w:jc w:val="center"/>
              <w:rPr>
                <w:kern w:val="24"/>
              </w:rPr>
            </w:pPr>
            <w:r w:rsidRPr="00091500">
              <w:rPr>
                <w:kern w:val="24"/>
              </w:rPr>
              <w:t>Texas</w:t>
            </w:r>
          </w:p>
        </w:tc>
        <w:tc>
          <w:tcPr>
            <w:tcW w:w="1195" w:type="dxa"/>
            <w:vAlign w:val="center"/>
          </w:tcPr>
          <w:p w14:paraId="127C163C" w14:textId="77777777" w:rsidR="00892206" w:rsidRPr="00091500" w:rsidRDefault="00892206" w:rsidP="009D3012">
            <w:pPr>
              <w:spacing w:line="480" w:lineRule="auto"/>
              <w:jc w:val="center"/>
              <w:rPr>
                <w:kern w:val="24"/>
              </w:rPr>
            </w:pPr>
          </w:p>
          <w:p w14:paraId="3D6DA8C1" w14:textId="77777777" w:rsidR="00892206" w:rsidRPr="00091500" w:rsidRDefault="00892206" w:rsidP="009D3012">
            <w:pPr>
              <w:spacing w:line="480" w:lineRule="auto"/>
              <w:jc w:val="center"/>
              <w:rPr>
                <w:kern w:val="24"/>
              </w:rPr>
            </w:pPr>
            <w:r w:rsidRPr="00091500">
              <w:rPr>
                <w:kern w:val="24"/>
              </w:rPr>
              <w:t>N=1</w:t>
            </w:r>
          </w:p>
        </w:tc>
        <w:tc>
          <w:tcPr>
            <w:tcW w:w="1818" w:type="dxa"/>
            <w:vAlign w:val="center"/>
          </w:tcPr>
          <w:p w14:paraId="32EFCD5B" w14:textId="77777777" w:rsidR="00892206" w:rsidRDefault="00892206" w:rsidP="009D3012">
            <w:pPr>
              <w:spacing w:line="480" w:lineRule="auto"/>
              <w:jc w:val="center"/>
              <w:rPr>
                <w:kern w:val="24"/>
              </w:rPr>
            </w:pPr>
          </w:p>
          <w:p w14:paraId="34A5DC59" w14:textId="77777777" w:rsidR="00892206" w:rsidRPr="00091500" w:rsidRDefault="00892206" w:rsidP="009D3012">
            <w:pPr>
              <w:spacing w:line="48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0%</w:t>
            </w:r>
          </w:p>
        </w:tc>
        <w:tc>
          <w:tcPr>
            <w:tcW w:w="1818" w:type="dxa"/>
            <w:vAlign w:val="center"/>
          </w:tcPr>
          <w:p w14:paraId="5A031653" w14:textId="77777777" w:rsidR="00892206" w:rsidRDefault="00892206" w:rsidP="009D3012">
            <w:pPr>
              <w:spacing w:line="480" w:lineRule="auto"/>
              <w:jc w:val="center"/>
              <w:rPr>
                <w:kern w:val="24"/>
              </w:rPr>
            </w:pPr>
          </w:p>
          <w:p w14:paraId="437C5FBE" w14:textId="77777777" w:rsidR="00892206" w:rsidRPr="00091500" w:rsidRDefault="00892206" w:rsidP="009D3012">
            <w:pPr>
              <w:spacing w:line="48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0%</w:t>
            </w:r>
          </w:p>
        </w:tc>
      </w:tr>
      <w:tr w:rsidR="00892206" w:rsidRPr="00091500" w14:paraId="4C9E8CDA" w14:textId="77777777" w:rsidTr="009D3012">
        <w:trPr>
          <w:jc w:val="center"/>
        </w:trPr>
        <w:tc>
          <w:tcPr>
            <w:tcW w:w="1647" w:type="dxa"/>
            <w:vAlign w:val="center"/>
          </w:tcPr>
          <w:p w14:paraId="4D42B8A5" w14:textId="77777777" w:rsidR="00892206" w:rsidRPr="00091500" w:rsidRDefault="00892206" w:rsidP="009D3012">
            <w:pPr>
              <w:spacing w:line="480" w:lineRule="auto"/>
              <w:jc w:val="center"/>
              <w:rPr>
                <w:kern w:val="24"/>
              </w:rPr>
            </w:pPr>
          </w:p>
          <w:p w14:paraId="13B263D7" w14:textId="77777777" w:rsidR="00892206" w:rsidRPr="00091500" w:rsidRDefault="00892206" w:rsidP="009D3012">
            <w:pPr>
              <w:spacing w:line="480" w:lineRule="auto"/>
              <w:jc w:val="center"/>
              <w:rPr>
                <w:kern w:val="24"/>
              </w:rPr>
            </w:pPr>
            <w:r w:rsidRPr="00091500">
              <w:rPr>
                <w:kern w:val="24"/>
              </w:rPr>
              <w:t>Vermont</w:t>
            </w:r>
          </w:p>
        </w:tc>
        <w:tc>
          <w:tcPr>
            <w:tcW w:w="1195" w:type="dxa"/>
            <w:vAlign w:val="center"/>
          </w:tcPr>
          <w:p w14:paraId="3DACF709" w14:textId="77777777" w:rsidR="00892206" w:rsidRPr="00091500" w:rsidRDefault="00892206" w:rsidP="009D3012">
            <w:pPr>
              <w:spacing w:line="480" w:lineRule="auto"/>
              <w:jc w:val="center"/>
              <w:rPr>
                <w:kern w:val="24"/>
              </w:rPr>
            </w:pPr>
          </w:p>
          <w:p w14:paraId="2F8DFC7F" w14:textId="77777777" w:rsidR="00892206" w:rsidRPr="00091500" w:rsidRDefault="00892206" w:rsidP="009D3012">
            <w:pPr>
              <w:spacing w:line="480" w:lineRule="auto"/>
              <w:jc w:val="center"/>
              <w:rPr>
                <w:kern w:val="24"/>
              </w:rPr>
            </w:pPr>
            <w:r w:rsidRPr="00091500">
              <w:rPr>
                <w:kern w:val="24"/>
              </w:rPr>
              <w:t>N=</w:t>
            </w:r>
            <w:r>
              <w:rPr>
                <w:kern w:val="24"/>
              </w:rPr>
              <w:t>10</w:t>
            </w:r>
          </w:p>
        </w:tc>
        <w:tc>
          <w:tcPr>
            <w:tcW w:w="1818" w:type="dxa"/>
            <w:vAlign w:val="center"/>
          </w:tcPr>
          <w:p w14:paraId="751C6103" w14:textId="77777777" w:rsidR="00892206" w:rsidRDefault="00892206" w:rsidP="009D3012">
            <w:pPr>
              <w:spacing w:line="480" w:lineRule="auto"/>
              <w:jc w:val="center"/>
              <w:rPr>
                <w:kern w:val="24"/>
              </w:rPr>
            </w:pPr>
          </w:p>
          <w:p w14:paraId="5CC297DD" w14:textId="77777777" w:rsidR="00892206" w:rsidRPr="00091500" w:rsidRDefault="00892206" w:rsidP="009D3012">
            <w:pPr>
              <w:spacing w:line="48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0%</w:t>
            </w:r>
          </w:p>
        </w:tc>
        <w:tc>
          <w:tcPr>
            <w:tcW w:w="1818" w:type="dxa"/>
            <w:vAlign w:val="center"/>
          </w:tcPr>
          <w:p w14:paraId="3048E928" w14:textId="77777777" w:rsidR="00892206" w:rsidRDefault="00892206" w:rsidP="009D3012">
            <w:pPr>
              <w:spacing w:line="480" w:lineRule="auto"/>
              <w:jc w:val="center"/>
              <w:rPr>
                <w:kern w:val="24"/>
              </w:rPr>
            </w:pPr>
          </w:p>
          <w:p w14:paraId="78255E46" w14:textId="77777777" w:rsidR="00892206" w:rsidRPr="00091500" w:rsidRDefault="00892206" w:rsidP="009D3012">
            <w:pPr>
              <w:spacing w:line="48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0%</w:t>
            </w:r>
          </w:p>
        </w:tc>
      </w:tr>
    </w:tbl>
    <w:p w14:paraId="3C573AF9" w14:textId="517E0DF9" w:rsidR="00892206" w:rsidRPr="00A4780A" w:rsidRDefault="00892206" w:rsidP="00A4780A">
      <w:pPr>
        <w:spacing w:after="160" w:line="259" w:lineRule="auto"/>
        <w:rPr>
          <w:b/>
          <w:bCs/>
        </w:rPr>
      </w:pPr>
    </w:p>
    <w:p w14:paraId="008F567B" w14:textId="77777777" w:rsidR="00892206" w:rsidRDefault="00892206" w:rsidP="00A45D10"/>
    <w:sectPr w:rsidR="008922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B657D8" w14:textId="77777777" w:rsidR="00AF0374" w:rsidRDefault="00AF0374" w:rsidP="00443FF1">
      <w:r>
        <w:separator/>
      </w:r>
    </w:p>
  </w:endnote>
  <w:endnote w:type="continuationSeparator" w:id="0">
    <w:p w14:paraId="676104B5" w14:textId="77777777" w:rsidR="00AF0374" w:rsidRDefault="00AF0374" w:rsidP="00443F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219641" w14:textId="77777777" w:rsidR="00AF0374" w:rsidRDefault="00AF0374" w:rsidP="00443FF1">
      <w:r>
        <w:separator/>
      </w:r>
    </w:p>
  </w:footnote>
  <w:footnote w:type="continuationSeparator" w:id="0">
    <w:p w14:paraId="5F220899" w14:textId="77777777" w:rsidR="00AF0374" w:rsidRDefault="00AF0374" w:rsidP="00443F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xMrMwNDcyMjI3NzdW0lEKTi0uzszPAykwrgUAi1MkWywAAAA="/>
  </w:docVars>
  <w:rsids>
    <w:rsidRoot w:val="00892206"/>
    <w:rsid w:val="00046965"/>
    <w:rsid w:val="00092334"/>
    <w:rsid w:val="00303F0C"/>
    <w:rsid w:val="00390D3B"/>
    <w:rsid w:val="003C11CC"/>
    <w:rsid w:val="00443FF1"/>
    <w:rsid w:val="005668A5"/>
    <w:rsid w:val="006153BA"/>
    <w:rsid w:val="00692A6F"/>
    <w:rsid w:val="007A6EC5"/>
    <w:rsid w:val="007B383C"/>
    <w:rsid w:val="00875808"/>
    <w:rsid w:val="00892206"/>
    <w:rsid w:val="00945550"/>
    <w:rsid w:val="009D3012"/>
    <w:rsid w:val="00A45D10"/>
    <w:rsid w:val="00A4780A"/>
    <w:rsid w:val="00AD4281"/>
    <w:rsid w:val="00AF0374"/>
    <w:rsid w:val="00B224DB"/>
    <w:rsid w:val="00B70144"/>
    <w:rsid w:val="00C66AC0"/>
    <w:rsid w:val="00CD720E"/>
    <w:rsid w:val="00D85393"/>
    <w:rsid w:val="00E9761D"/>
    <w:rsid w:val="00FA33DC"/>
    <w:rsid w:val="00FE0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BDBF51"/>
  <w15:chartTrackingRefBased/>
  <w15:docId w15:val="{EDAAD735-3D32-4C04-9966-44FDBF973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22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2206"/>
    <w:pPr>
      <w:spacing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92206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A45D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5D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5D1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5D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5D1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45D1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43FF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3FF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43FF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3FF1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390D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Mendoza</dc:creator>
  <cp:keywords/>
  <dc:description/>
  <cp:lastModifiedBy>Marienela Heredia</cp:lastModifiedBy>
  <cp:revision>2</cp:revision>
  <dcterms:created xsi:type="dcterms:W3CDTF">2022-12-05T20:06:00Z</dcterms:created>
  <dcterms:modified xsi:type="dcterms:W3CDTF">2022-12-05T20:06:00Z</dcterms:modified>
</cp:coreProperties>
</file>